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5DDEB2" w14:textId="05113B61" w:rsidR="00BE0651" w:rsidRPr="00044164" w:rsidRDefault="00BE0651" w:rsidP="00BE065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441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dditional File 2.</w:t>
      </w:r>
      <w:r w:rsidRPr="0004416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NLR (media</w:t>
      </w:r>
      <w:bookmarkStart w:id="0" w:name="_GoBack"/>
      <w:bookmarkEnd w:id="0"/>
      <w:r w:rsidRPr="0004416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n and interquartile range) for the main diagnosis at hospital admission.</w:t>
      </w:r>
    </w:p>
    <w:tbl>
      <w:tblPr>
        <w:tblStyle w:val="TableGrid"/>
        <w:tblpPr w:leftFromText="141" w:rightFromText="141" w:vertAnchor="text" w:horzAnchor="margin" w:tblpY="259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701"/>
        <w:gridCol w:w="2834"/>
      </w:tblGrid>
      <w:tr w:rsidR="00044164" w:rsidRPr="00044164" w14:paraId="35EBFCEB" w14:textId="4AB3F3A3" w:rsidTr="00EA3EB0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136DB374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8A1246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74968DE7" w14:textId="48710365" w:rsidR="00BE0651" w:rsidRPr="00044164" w:rsidRDefault="00BE0651" w:rsidP="00BE0651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Overall </w:t>
            </w:r>
            <w:r w:rsidRPr="0004416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044164" w:rsidRPr="00044164" w14:paraId="00CF9BFD" w14:textId="77777777" w:rsidTr="00EA3EB0">
        <w:tc>
          <w:tcPr>
            <w:tcW w:w="5103" w:type="dxa"/>
            <w:tcBorders>
              <w:top w:val="single" w:sz="4" w:space="0" w:color="auto"/>
            </w:tcBorders>
          </w:tcPr>
          <w:p w14:paraId="04EE324B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0C14A7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834" w:type="dxa"/>
            <w:tcBorders>
              <w:top w:val="single" w:sz="4" w:space="0" w:color="auto"/>
            </w:tcBorders>
          </w:tcPr>
          <w:p w14:paraId="0781275C" w14:textId="01BBE42D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044164" w:rsidRPr="00044164" w14:paraId="54A524C5" w14:textId="4ECEC104" w:rsidTr="00EA3EB0">
        <w:tc>
          <w:tcPr>
            <w:tcW w:w="5103" w:type="dxa"/>
          </w:tcPr>
          <w:p w14:paraId="39529605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701" w:type="dxa"/>
          </w:tcPr>
          <w:p w14:paraId="3051FEB5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7.0 (4.4-11.5)</w:t>
            </w:r>
          </w:p>
        </w:tc>
        <w:tc>
          <w:tcPr>
            <w:tcW w:w="2834" w:type="dxa"/>
          </w:tcPr>
          <w:p w14:paraId="6CCF9815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44164" w:rsidRPr="00044164" w14:paraId="04A610FC" w14:textId="730A5177" w:rsidTr="00EA3EB0">
        <w:tc>
          <w:tcPr>
            <w:tcW w:w="5103" w:type="dxa"/>
          </w:tcPr>
          <w:p w14:paraId="5E806A30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tabolism and nutrition disorders</w:t>
            </w:r>
          </w:p>
        </w:tc>
        <w:tc>
          <w:tcPr>
            <w:tcW w:w="1701" w:type="dxa"/>
          </w:tcPr>
          <w:p w14:paraId="7F769E5B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.7 (4.2-11.6)</w:t>
            </w:r>
          </w:p>
        </w:tc>
        <w:tc>
          <w:tcPr>
            <w:tcW w:w="2834" w:type="dxa"/>
          </w:tcPr>
          <w:p w14:paraId="6DE43B89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44164" w:rsidRPr="00044164" w14:paraId="1B21DABA" w14:textId="67CCF9F8" w:rsidTr="00EA3EB0">
        <w:tc>
          <w:tcPr>
            <w:tcW w:w="5103" w:type="dxa"/>
          </w:tcPr>
          <w:p w14:paraId="71E633D7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lirium and other psychiatric disorders</w:t>
            </w:r>
          </w:p>
        </w:tc>
        <w:tc>
          <w:tcPr>
            <w:tcW w:w="1701" w:type="dxa"/>
          </w:tcPr>
          <w:p w14:paraId="275FA3F6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.0 (3.6-10.6)</w:t>
            </w:r>
          </w:p>
        </w:tc>
        <w:tc>
          <w:tcPr>
            <w:tcW w:w="2834" w:type="dxa"/>
          </w:tcPr>
          <w:p w14:paraId="3D9E7B08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44164" w:rsidRPr="00044164" w14:paraId="581DD5FD" w14:textId="03E2B6E1" w:rsidTr="00EA3EB0">
        <w:tc>
          <w:tcPr>
            <w:tcW w:w="5103" w:type="dxa"/>
          </w:tcPr>
          <w:p w14:paraId="7CD0DA8C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VD</w:t>
            </w:r>
          </w:p>
        </w:tc>
        <w:tc>
          <w:tcPr>
            <w:tcW w:w="1701" w:type="dxa"/>
          </w:tcPr>
          <w:p w14:paraId="735D29E9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.1 (2.2-5.1)</w:t>
            </w:r>
          </w:p>
        </w:tc>
        <w:tc>
          <w:tcPr>
            <w:tcW w:w="2834" w:type="dxa"/>
          </w:tcPr>
          <w:p w14:paraId="2B8E8877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44164" w:rsidRPr="00044164" w14:paraId="51B6ED5B" w14:textId="161615F3" w:rsidTr="00EA3EB0">
        <w:tc>
          <w:tcPr>
            <w:tcW w:w="5103" w:type="dxa"/>
          </w:tcPr>
          <w:p w14:paraId="0BA73EFA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cer</w:t>
            </w:r>
          </w:p>
        </w:tc>
        <w:tc>
          <w:tcPr>
            <w:tcW w:w="1701" w:type="dxa"/>
          </w:tcPr>
          <w:p w14:paraId="2A27BE29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.0 (2.4-7.4)</w:t>
            </w:r>
          </w:p>
        </w:tc>
        <w:tc>
          <w:tcPr>
            <w:tcW w:w="2834" w:type="dxa"/>
          </w:tcPr>
          <w:p w14:paraId="6854C126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44164" w:rsidRPr="00044164" w14:paraId="1C657416" w14:textId="1682BFA6" w:rsidTr="00EA3EB0">
        <w:tc>
          <w:tcPr>
            <w:tcW w:w="5103" w:type="dxa"/>
          </w:tcPr>
          <w:p w14:paraId="71BC9A51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emia</w:t>
            </w:r>
          </w:p>
        </w:tc>
        <w:tc>
          <w:tcPr>
            <w:tcW w:w="1701" w:type="dxa"/>
          </w:tcPr>
          <w:p w14:paraId="6B790298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.3 (3.2-10.1)</w:t>
            </w:r>
          </w:p>
        </w:tc>
        <w:tc>
          <w:tcPr>
            <w:tcW w:w="2834" w:type="dxa"/>
          </w:tcPr>
          <w:p w14:paraId="30FF0BE9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44164" w:rsidRPr="00044164" w14:paraId="107FC883" w14:textId="4378C3DC" w:rsidTr="00EA3EB0">
        <w:tc>
          <w:tcPr>
            <w:tcW w:w="5103" w:type="dxa"/>
          </w:tcPr>
          <w:p w14:paraId="7B2334FF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mentia or other disorders of the nervous system</w:t>
            </w:r>
          </w:p>
        </w:tc>
        <w:tc>
          <w:tcPr>
            <w:tcW w:w="1701" w:type="dxa"/>
          </w:tcPr>
          <w:p w14:paraId="10B52602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.2 (2.2-5.5)</w:t>
            </w:r>
          </w:p>
        </w:tc>
        <w:tc>
          <w:tcPr>
            <w:tcW w:w="2834" w:type="dxa"/>
          </w:tcPr>
          <w:p w14:paraId="0AFE9D13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44164" w:rsidRPr="00044164" w14:paraId="6BF91334" w14:textId="64DCA6AF" w:rsidTr="00EA3EB0">
        <w:tc>
          <w:tcPr>
            <w:tcW w:w="5103" w:type="dxa"/>
          </w:tcPr>
          <w:p w14:paraId="113BFC65" w14:textId="77777777" w:rsidR="00BE0651" w:rsidRPr="00044164" w:rsidRDefault="00BE0651" w:rsidP="00BE06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416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eart failure and heart disease</w:t>
            </w:r>
          </w:p>
        </w:tc>
        <w:tc>
          <w:tcPr>
            <w:tcW w:w="1701" w:type="dxa"/>
          </w:tcPr>
          <w:p w14:paraId="454E6803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.9 (4.4-12.4)</w:t>
            </w:r>
          </w:p>
        </w:tc>
        <w:tc>
          <w:tcPr>
            <w:tcW w:w="2834" w:type="dxa"/>
          </w:tcPr>
          <w:p w14:paraId="7FF37E08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44164" w:rsidRPr="00044164" w14:paraId="26B63F75" w14:textId="3B36FFC7" w:rsidTr="00EA3EB0">
        <w:tc>
          <w:tcPr>
            <w:tcW w:w="5103" w:type="dxa"/>
          </w:tcPr>
          <w:p w14:paraId="4D62A31B" w14:textId="77777777" w:rsidR="00BE0651" w:rsidRPr="00044164" w:rsidRDefault="00BE0651" w:rsidP="00BE06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41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 or cardiac arrhythmias</w:t>
            </w:r>
          </w:p>
        </w:tc>
        <w:tc>
          <w:tcPr>
            <w:tcW w:w="1701" w:type="dxa"/>
          </w:tcPr>
          <w:p w14:paraId="5C182E54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.4 (3.6-11.9)</w:t>
            </w:r>
          </w:p>
        </w:tc>
        <w:tc>
          <w:tcPr>
            <w:tcW w:w="2834" w:type="dxa"/>
          </w:tcPr>
          <w:p w14:paraId="47FF4D55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44164" w:rsidRPr="00044164" w14:paraId="1791074F" w14:textId="2846A021" w:rsidTr="00EA3EB0">
        <w:tc>
          <w:tcPr>
            <w:tcW w:w="5103" w:type="dxa"/>
          </w:tcPr>
          <w:p w14:paraId="38AD3768" w14:textId="77777777" w:rsidR="00BE0651" w:rsidRPr="00044164" w:rsidRDefault="00BE0651" w:rsidP="00BE06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1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 infections</w:t>
            </w:r>
          </w:p>
        </w:tc>
        <w:tc>
          <w:tcPr>
            <w:tcW w:w="1701" w:type="dxa"/>
          </w:tcPr>
          <w:p w14:paraId="68336AB1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8.9 (5.1-14.8)</w:t>
            </w:r>
          </w:p>
        </w:tc>
        <w:tc>
          <w:tcPr>
            <w:tcW w:w="2834" w:type="dxa"/>
          </w:tcPr>
          <w:p w14:paraId="3879DB32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44164" w:rsidRPr="00044164" w14:paraId="74352ADF" w14:textId="35DAD266" w:rsidTr="00EA3EB0">
        <w:tc>
          <w:tcPr>
            <w:tcW w:w="5103" w:type="dxa"/>
          </w:tcPr>
          <w:p w14:paraId="31D2109B" w14:textId="77777777" w:rsidR="00BE0651" w:rsidRPr="00044164" w:rsidRDefault="00BE0651" w:rsidP="00BE06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1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strointestinal pathologies</w:t>
            </w:r>
          </w:p>
        </w:tc>
        <w:tc>
          <w:tcPr>
            <w:tcW w:w="1701" w:type="dxa"/>
          </w:tcPr>
          <w:p w14:paraId="62D3D8E8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.1 (3.7-11.7)</w:t>
            </w:r>
          </w:p>
        </w:tc>
        <w:tc>
          <w:tcPr>
            <w:tcW w:w="2834" w:type="dxa"/>
          </w:tcPr>
          <w:p w14:paraId="26C6669A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44164" w:rsidRPr="00044164" w14:paraId="55A18A3E" w14:textId="245AE9BB" w:rsidTr="00EA3EB0">
        <w:tc>
          <w:tcPr>
            <w:tcW w:w="5103" w:type="dxa"/>
          </w:tcPr>
          <w:p w14:paraId="36BAB11C" w14:textId="77777777" w:rsidR="00BE0651" w:rsidRPr="00044164" w:rsidRDefault="00BE0651" w:rsidP="00BE06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1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itourinary pathologies</w:t>
            </w:r>
          </w:p>
        </w:tc>
        <w:tc>
          <w:tcPr>
            <w:tcW w:w="1701" w:type="dxa"/>
          </w:tcPr>
          <w:p w14:paraId="33296201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2 (3.8-11.9)</w:t>
            </w:r>
          </w:p>
        </w:tc>
        <w:tc>
          <w:tcPr>
            <w:tcW w:w="2834" w:type="dxa"/>
          </w:tcPr>
          <w:p w14:paraId="4EC55EDC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44164" w:rsidRPr="00044164" w14:paraId="0D2B236E" w14:textId="04D4F30B" w:rsidTr="00EA3EB0">
        <w:tc>
          <w:tcPr>
            <w:tcW w:w="5103" w:type="dxa"/>
          </w:tcPr>
          <w:p w14:paraId="31414A1C" w14:textId="77777777" w:rsidR="00BE0651" w:rsidRPr="00044164" w:rsidRDefault="00BE0651" w:rsidP="00BE06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1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psis</w:t>
            </w:r>
          </w:p>
        </w:tc>
        <w:tc>
          <w:tcPr>
            <w:tcW w:w="1701" w:type="dxa"/>
          </w:tcPr>
          <w:p w14:paraId="30C4E8FE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0.0 (5.4-19.1)</w:t>
            </w:r>
          </w:p>
        </w:tc>
        <w:tc>
          <w:tcPr>
            <w:tcW w:w="2834" w:type="dxa"/>
          </w:tcPr>
          <w:p w14:paraId="787CADA8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44164" w:rsidRPr="00044164" w14:paraId="7AA5766C" w14:textId="621EFCDE" w:rsidTr="00EA3EB0">
        <w:tc>
          <w:tcPr>
            <w:tcW w:w="5103" w:type="dxa"/>
            <w:tcBorders>
              <w:bottom w:val="single" w:sz="4" w:space="0" w:color="auto"/>
            </w:tcBorders>
          </w:tcPr>
          <w:p w14:paraId="4AFAED8E" w14:textId="77777777" w:rsidR="00BE0651" w:rsidRPr="00044164" w:rsidRDefault="00BE0651" w:rsidP="00BE06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16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783C14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4416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.3 (3.7-11.0)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59D7ADC8" w14:textId="77777777" w:rsidR="00BE0651" w:rsidRPr="00044164" w:rsidRDefault="00BE0651" w:rsidP="00BE06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27FA32FD" w14:textId="77777777" w:rsidR="00213236" w:rsidRPr="00044164" w:rsidRDefault="002132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13236" w:rsidRPr="00044164" w:rsidSect="000441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236"/>
    <w:rsid w:val="00044164"/>
    <w:rsid w:val="00213236"/>
    <w:rsid w:val="00BE0651"/>
    <w:rsid w:val="00EA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4D6B3"/>
  <w15:chartTrackingRefBased/>
  <w15:docId w15:val="{1FD362C4-4C53-4275-8175-75B67D2D9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23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2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Soraci</dc:creator>
  <cp:keywords/>
  <dc:description/>
  <cp:lastModifiedBy>Chandravadhana Ramesh</cp:lastModifiedBy>
  <cp:revision>4</cp:revision>
  <dcterms:created xsi:type="dcterms:W3CDTF">2023-11-08T04:19:00Z</dcterms:created>
  <dcterms:modified xsi:type="dcterms:W3CDTF">2023-11-11T13:11:00Z</dcterms:modified>
</cp:coreProperties>
</file>